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CFD1CC">
      <w:pPr>
        <w:pStyle w:val="6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orting Informatio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ruth table</w:t>
      </w:r>
    </w:p>
    <w:p w14:paraId="702571FB">
      <w:pPr>
        <w:pStyle w:val="5"/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ruth table for the outcome variable as turno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er intention</w:t>
      </w:r>
    </w:p>
    <w:tbl>
      <w:tblPr>
        <w:tblStyle w:val="7"/>
        <w:tblW w:w="790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"/>
        <w:gridCol w:w="461"/>
        <w:gridCol w:w="472"/>
        <w:gridCol w:w="461"/>
        <w:gridCol w:w="483"/>
        <w:gridCol w:w="472"/>
        <w:gridCol w:w="827"/>
        <w:gridCol w:w="510"/>
        <w:gridCol w:w="1191"/>
        <w:gridCol w:w="1191"/>
        <w:gridCol w:w="1361"/>
      </w:tblGrid>
      <w:tr w14:paraId="63094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6AE0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19CA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F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4816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BDB1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0056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7992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E781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7501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4F94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 consist.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5CB3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 consist.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8D0B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 consist.</w:t>
            </w:r>
          </w:p>
        </w:tc>
      </w:tr>
      <w:tr w14:paraId="31A21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3BDC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A2BF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A8BC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98DA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5DD8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DA12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EDB6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1B998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C2AB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2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0F79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215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F9F0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5316</w:t>
            </w:r>
          </w:p>
        </w:tc>
      </w:tr>
      <w:tr w14:paraId="276CC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B98F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F44C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EFAD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1285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290B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E97B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19AE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D76A3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8E55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1528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2B20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72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AE2B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919</w:t>
            </w:r>
          </w:p>
        </w:tc>
      </w:tr>
      <w:tr w14:paraId="6421D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ECD9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0001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756B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F289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F237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88EB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2494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CA4CE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C29C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597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EDC1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52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8C12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3867</w:t>
            </w:r>
          </w:p>
        </w:tc>
      </w:tr>
      <w:tr w14:paraId="4DC83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B4B6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42CE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9E74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1AB7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2550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4307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702C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87C4B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572B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383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C7DC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505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3654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1663</w:t>
            </w:r>
          </w:p>
        </w:tc>
      </w:tr>
      <w:tr w14:paraId="52514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98E0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B3A1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6F71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85DC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59FE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4B07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51CA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45274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2E8F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7684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2CA6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505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0008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8628</w:t>
            </w:r>
          </w:p>
        </w:tc>
      </w:tr>
      <w:tr w14:paraId="1A09E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2017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80E6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A04F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9FAF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5058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D451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5B11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1162E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7A89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2089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38FF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2703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33BF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6206</w:t>
            </w:r>
          </w:p>
        </w:tc>
      </w:tr>
      <w:tr w14:paraId="362A2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B9FF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58D6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CC8B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4034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D7E9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1FBD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6234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DE03C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9032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2003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8C7B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73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E011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306</w:t>
            </w:r>
          </w:p>
        </w:tc>
      </w:tr>
      <w:tr w14:paraId="1B2CC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D0F4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94FE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FCCA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DE53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8AA7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6C7A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8097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39CA3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F249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422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6D01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92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C35F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203</w:t>
            </w:r>
          </w:p>
        </w:tc>
      </w:tr>
      <w:tr w14:paraId="5E49C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FA4B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2583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2352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DC14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EFEA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64B3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4529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AE32F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5FD7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98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B132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0948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8D94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1712</w:t>
            </w:r>
          </w:p>
        </w:tc>
      </w:tr>
      <w:tr w14:paraId="5E293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5119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C7C0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7391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07C3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3A51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A12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7F37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07F02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3317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392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2B03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960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5004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7873</w:t>
            </w:r>
          </w:p>
        </w:tc>
      </w:tr>
      <w:tr w14:paraId="6F742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8464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7B0D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1EAF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83EC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BB6F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986B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4689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F77F1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2470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3826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329A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53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3340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932</w:t>
            </w:r>
          </w:p>
        </w:tc>
      </w:tr>
      <w:tr w14:paraId="027D0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D7E5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64BB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A845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0745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A697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4F76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C7D8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CDBF0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54D3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16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B37D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5072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0756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338</w:t>
            </w:r>
          </w:p>
        </w:tc>
      </w:tr>
      <w:tr w14:paraId="594A3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D4B1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D548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7BF0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38C5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B019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4D9D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4432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91909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F9A2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225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5D6F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5685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E1E5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726</w:t>
            </w:r>
          </w:p>
        </w:tc>
      </w:tr>
      <w:tr w14:paraId="2F29E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E49E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78ED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C457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29D2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6594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46BB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844C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1BFF3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FCDD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6803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7D4F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36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187A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895</w:t>
            </w:r>
          </w:p>
        </w:tc>
      </w:tr>
      <w:tr w14:paraId="0E816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0F6E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2D80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880B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32CA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1A84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C9B9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4F08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623B9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1C48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6525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2E1F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364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CB9D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029</w:t>
            </w:r>
          </w:p>
        </w:tc>
      </w:tr>
      <w:tr w14:paraId="7E275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76C3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F415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3B7F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6B48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A12C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EA65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402A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4DE65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4ED0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0859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435E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572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B56D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5721</w:t>
            </w:r>
          </w:p>
        </w:tc>
      </w:tr>
      <w:tr w14:paraId="26F08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2431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62E9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0125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5E5E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29B8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FFAD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B7C3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3874F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0D4A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95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ECEA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7903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DFB7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757</w:t>
            </w:r>
          </w:p>
        </w:tc>
      </w:tr>
      <w:tr w14:paraId="68B0A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E754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E866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EAF5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4BFD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6FA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69B7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DFC8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053A8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D0C9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34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9A01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645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33D1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032</w:t>
            </w:r>
          </w:p>
        </w:tc>
      </w:tr>
      <w:tr w14:paraId="3D569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229C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E3AC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D7F2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8048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49BB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D640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2D4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0A25E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9A08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0286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BFB4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148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B1A4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1481</w:t>
            </w:r>
          </w:p>
        </w:tc>
      </w:tr>
      <w:tr w14:paraId="48580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02E5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45BA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2AB7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CA6E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8FDD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CBC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13DF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A8FED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8692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08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584C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6662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CC65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6662</w:t>
            </w:r>
          </w:p>
        </w:tc>
      </w:tr>
      <w:tr w14:paraId="3D34B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58C2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A964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DC87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2C7C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F2D8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068C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E9D8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451D2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CCD7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6632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AC59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6652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E567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6652</w:t>
            </w:r>
          </w:p>
        </w:tc>
      </w:tr>
      <w:tr w14:paraId="4FFD6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C0BB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AD78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0162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DEA8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7636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9483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2CA2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00D5F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2621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5777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830E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884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39E2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6612</w:t>
            </w:r>
          </w:p>
        </w:tc>
      </w:tr>
      <w:tr w14:paraId="5ED9A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8D69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C802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118D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099C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8BAD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39A8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4B73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FD673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B2E2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473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AD9F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668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9379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3652</w:t>
            </w:r>
          </w:p>
        </w:tc>
      </w:tr>
      <w:tr w14:paraId="5B8AA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256A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16DC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1297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1FAF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3240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5ACA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7167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2BD78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366E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1757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2F3C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59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5B9C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596</w:t>
            </w:r>
          </w:p>
        </w:tc>
      </w:tr>
      <w:tr w14:paraId="08459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D31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C64B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C260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68A0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98B3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65AA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F6C1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88457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5E2C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720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30E6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835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69CA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8349</w:t>
            </w:r>
          </w:p>
        </w:tc>
      </w:tr>
      <w:tr w14:paraId="5123C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0B9C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B4A8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0226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892D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6873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D795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2262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8E8A7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F4FA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486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A454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988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2168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4284</w:t>
            </w:r>
          </w:p>
        </w:tc>
      </w:tr>
      <w:tr w14:paraId="62EC5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8D08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C81C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1E2C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7C2C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197F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7A10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6941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089C6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46E3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59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8BD6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836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3580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8366</w:t>
            </w:r>
          </w:p>
        </w:tc>
      </w:tr>
      <w:tr w14:paraId="0BDCA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C6F4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42D2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72D1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DB50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0F66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EF12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71E4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EB2FB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081F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8403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9D7C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58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D78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9232</w:t>
            </w:r>
          </w:p>
        </w:tc>
      </w:tr>
      <w:tr w14:paraId="29C9B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D791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F3A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9848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7DA4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FD32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0B0D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13C5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C142E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3481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3128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75D0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6322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C75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3632</w:t>
            </w:r>
          </w:p>
        </w:tc>
      </w:tr>
      <w:tr w14:paraId="71DC8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4845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753B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03D7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FAFB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FA81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0A7D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987A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D0C9A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E9FB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429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59B7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013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4275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0131</w:t>
            </w:r>
          </w:p>
        </w:tc>
      </w:tr>
      <w:tr w14:paraId="651B9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24ED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2451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2BBD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E38C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B2B9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5E88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37CE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303E5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3368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0269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4F08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0918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AFB2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6155</w:t>
            </w:r>
          </w:p>
        </w:tc>
      </w:tr>
      <w:tr w14:paraId="05D0A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63DD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114F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1B3A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2C84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FD7F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5AE4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9227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FB2FF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FF25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59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B3F9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84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7355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844</w:t>
            </w:r>
          </w:p>
        </w:tc>
      </w:tr>
      <w:tr w14:paraId="7764D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C35A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E38C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E7BB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1E2E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F6C9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1381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F24B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4C437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89F4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152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444E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589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37AA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7001</w:t>
            </w:r>
          </w:p>
        </w:tc>
      </w:tr>
      <w:tr w14:paraId="7FBDD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B247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A881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7558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9868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1AFF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7AB9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D1EF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23651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13D1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9966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C94C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376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FDCB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376</w:t>
            </w:r>
          </w:p>
        </w:tc>
      </w:tr>
      <w:tr w14:paraId="2A2FF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11EE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5472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7FAF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A779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EFA8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0CDC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88CD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8B894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9E6A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4602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CEDA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122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5E5C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5144</w:t>
            </w:r>
          </w:p>
        </w:tc>
      </w:tr>
      <w:tr w14:paraId="4BA4B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CB9D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FBA1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8497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CE10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DDF4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614E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D835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D6E8B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79A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5055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3919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615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671B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1303</w:t>
            </w:r>
          </w:p>
        </w:tc>
      </w:tr>
      <w:tr w14:paraId="2005A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0492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F0B5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8FE3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670E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A935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0ACD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16B3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BF22E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DBC4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6306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677C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848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6E01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8058</w:t>
            </w:r>
          </w:p>
        </w:tc>
      </w:tr>
      <w:tr w14:paraId="0D02A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2E6C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47BA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7A3F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A378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66E9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76B5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5F09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2E309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9C23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1925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F6AF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9633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87B9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9633</w:t>
            </w:r>
          </w:p>
        </w:tc>
      </w:tr>
      <w:tr w14:paraId="6B2CE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3F8C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1946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9346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A189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4226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565F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D0B0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630F4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DB43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0867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DF65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665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97F7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6659</w:t>
            </w:r>
          </w:p>
        </w:tc>
      </w:tr>
      <w:tr w14:paraId="7ECB8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29C1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A3F0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85A3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1686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3339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20FA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BD55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5CACC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2134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9168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D626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448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63D0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448</w:t>
            </w:r>
          </w:p>
        </w:tc>
      </w:tr>
      <w:tr w14:paraId="58100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3080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319F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B8B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0DD6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90A6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856D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A621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A4FCA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7CE1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7077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C57B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2152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2630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2152</w:t>
            </w:r>
          </w:p>
        </w:tc>
      </w:tr>
      <w:tr w14:paraId="3DDF9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E967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6129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F0C1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8954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FE51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44C9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7FF4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199A8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E3DD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5326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492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9148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D098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9148</w:t>
            </w:r>
          </w:p>
        </w:tc>
      </w:tr>
      <w:tr w14:paraId="026C4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B4DF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B827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D287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D5EA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E0D3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26E8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B6DF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24B8B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0697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97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5125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146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EE98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0997</w:t>
            </w:r>
          </w:p>
        </w:tc>
      </w:tr>
      <w:tr w14:paraId="38AFD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91CB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265F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7F32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3B08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D7C4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D15C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9F15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C9353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49A8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7445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8F3B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1195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04E9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1195</w:t>
            </w:r>
          </w:p>
        </w:tc>
      </w:tr>
      <w:tr w14:paraId="1D630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F260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109F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926A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17C3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5342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34C7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A715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9D091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7178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8127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66D4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172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6364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1724</w:t>
            </w:r>
          </w:p>
        </w:tc>
      </w:tr>
      <w:tr w14:paraId="0566D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52D7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7820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6BBA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9550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7C79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2C09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12A9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43812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D3E8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504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657C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182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6451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1829</w:t>
            </w:r>
          </w:p>
        </w:tc>
      </w:tr>
      <w:tr w14:paraId="69751D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C408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4CF1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F9C8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0BD5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1793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82DE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4962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AB1C2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7C1A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553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C628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821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7D10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8219</w:t>
            </w:r>
          </w:p>
        </w:tc>
      </w:tr>
      <w:tr w14:paraId="2AB15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C07E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0C5C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0F62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F3B7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DAF8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AAE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34E5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76DA0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6E5F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949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26C5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2675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EDC0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2675</w:t>
            </w:r>
          </w:p>
        </w:tc>
      </w:tr>
      <w:tr w14:paraId="55869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CB81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682D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F406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4FCA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D120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7901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274C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60C1A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3927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284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DEE4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04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2843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046</w:t>
            </w:r>
          </w:p>
        </w:tc>
      </w:tr>
      <w:tr w14:paraId="6C628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BC01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D9E8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44F8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5CD8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C7F0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4B56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6CC4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A60DC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1818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3185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C3FF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78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4B18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781</w:t>
            </w:r>
          </w:p>
        </w:tc>
      </w:tr>
      <w:tr w14:paraId="44866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AEE2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7C14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FF17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3F3B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8594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2FD3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C762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EF08E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CECF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066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FC4A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888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8F97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8881</w:t>
            </w:r>
          </w:p>
        </w:tc>
      </w:tr>
      <w:tr w14:paraId="2C129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DA8C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DE90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AAFF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F78F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1475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229A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0E52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7E19A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E917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9855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1624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128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BFC6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128</w:t>
            </w:r>
          </w:p>
        </w:tc>
      </w:tr>
      <w:tr w14:paraId="6B77A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2043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189A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B376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AF29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8AB3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E44B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D45C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2357D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09C5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4905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B44A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36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B0A1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3691</w:t>
            </w:r>
          </w:p>
        </w:tc>
      </w:tr>
      <w:tr w14:paraId="41DCD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81A0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08DB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A915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E223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F99E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5D14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ACDD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3374A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8184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685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9BB4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543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6E2E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5439</w:t>
            </w:r>
          </w:p>
        </w:tc>
      </w:tr>
      <w:tr w14:paraId="42FAC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E903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655E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40D4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2730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22E0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D68E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30D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2A1F6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43F3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1455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650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651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520E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6517</w:t>
            </w:r>
          </w:p>
        </w:tc>
      </w:tr>
      <w:tr w14:paraId="27ED4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D2BC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EC3B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3357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F7F8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117F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0A11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5166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976E1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048C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7275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6BAF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974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8A08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9749</w:t>
            </w:r>
          </w:p>
        </w:tc>
      </w:tr>
      <w:tr w14:paraId="4E59E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DCED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AB40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BA80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2DD6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9A0C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92B5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C64D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87FB4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CEA9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7154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A22C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1348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019B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1348</w:t>
            </w:r>
          </w:p>
        </w:tc>
      </w:tr>
      <w:tr w14:paraId="793BB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44AF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9521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CAE1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3D98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6978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4C78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E8A5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90427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FCB7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E88E1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E13F3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8BE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4DEA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A2B1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4C14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B79E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57D5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F4AC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690A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FA66F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6B53F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27DD4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9FD8B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7609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B9FF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EA0B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334D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3606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1920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C112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1AB4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F78EC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CDB28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41CE8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FBBE1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F68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B61A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8290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F7AD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F262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A437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A9C6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4E36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94F17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6E7B8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361B3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3561B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B546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8A76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0388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1E49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DE8C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B90A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A577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59BE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BF575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D0CB2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D951A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0DAC3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9E03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7DB6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A3A3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E683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56ED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EBD0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B9F0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7564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5A984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B843C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42756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54459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76D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663C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1DAE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220B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BB40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0006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1232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6F06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7C56A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37FB7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37D81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F3B15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9F9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01" w:type="dxa"/>
            <w:gridSpan w:val="11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7D62E2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e: OF, organization fit; CF, community fit; OS, organization sacrifice; CS, community sacrifice; OL, organization link; CL, community link; "~" mean absence and boolean logic "not".</w:t>
            </w:r>
          </w:p>
        </w:tc>
      </w:tr>
    </w:tbl>
    <w:p w14:paraId="57AE0281">
      <w:pPr>
        <w:rPr>
          <w:rFonts w:hint="default" w:ascii="Times New Roman" w:hAnsi="Times New Roman" w:cs="Times New Roman"/>
        </w:rPr>
      </w:pPr>
    </w:p>
    <w:p w14:paraId="29914D55">
      <w:pPr>
        <w:pStyle w:val="5"/>
        <w:jc w:val="center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ruth table for the outcome variable a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absence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urnover intention</w:t>
      </w:r>
    </w:p>
    <w:tbl>
      <w:tblPr>
        <w:tblStyle w:val="7"/>
        <w:tblW w:w="790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"/>
        <w:gridCol w:w="461"/>
        <w:gridCol w:w="472"/>
        <w:gridCol w:w="461"/>
        <w:gridCol w:w="483"/>
        <w:gridCol w:w="472"/>
        <w:gridCol w:w="827"/>
        <w:gridCol w:w="513"/>
        <w:gridCol w:w="1191"/>
        <w:gridCol w:w="1191"/>
        <w:gridCol w:w="1361"/>
      </w:tblGrid>
      <w:tr w14:paraId="58227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C809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F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0D35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F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C4D4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79E8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A0B8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D70A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5429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EFEE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T</w:t>
            </w:r>
            <w:r>
              <w:rPr>
                <w:rStyle w:val="9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I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0858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 consist.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A8ED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 consist.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AFFD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 consist.</w:t>
            </w:r>
          </w:p>
        </w:tc>
      </w:tr>
      <w:tr w14:paraId="6F2CA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0945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4EE6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EA75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29D7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4684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9968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BB8C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30F0E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643E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1742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5BDA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724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AC0F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7468</w:t>
            </w:r>
          </w:p>
        </w:tc>
      </w:tr>
      <w:tr w14:paraId="7D5EF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E2AA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A460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1DB8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5D13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C723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CA16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D060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CDD27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827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1535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1B27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000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F8D6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5081</w:t>
            </w:r>
          </w:p>
        </w:tc>
      </w:tr>
      <w:tr w14:paraId="687E1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6014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279D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735B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C897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ED1F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F106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3A97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2A466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4F1F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144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BA52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008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E451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6133</w:t>
            </w:r>
          </w:p>
        </w:tc>
      </w:tr>
      <w:tr w14:paraId="328FE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6F40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DB3B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0F88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F434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83DD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2E34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7707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BF85F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9B77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0074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48B8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3258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EC2A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8337</w:t>
            </w:r>
          </w:p>
        </w:tc>
      </w:tr>
      <w:tr w14:paraId="5A83F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26AB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C6D0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21F9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FAA8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7908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5105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7CA7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EC3A7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E871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834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1E34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574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C805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1373</w:t>
            </w:r>
          </w:p>
        </w:tc>
      </w:tr>
      <w:tr w14:paraId="110A7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C19F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C91E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2719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B155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D9EA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2623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2665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C3665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33D3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0776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BF7D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66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CB0D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3793</w:t>
            </w:r>
          </w:p>
        </w:tc>
      </w:tr>
      <w:tr w14:paraId="78D0C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7E63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2660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E5E9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8752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DF32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1585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A45C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C257F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B069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9464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A17B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528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1792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5694</w:t>
            </w:r>
          </w:p>
        </w:tc>
      </w:tr>
      <w:tr w14:paraId="08BE7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80E7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10CD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87B9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ED4A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9C95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8551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224A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5010F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3A26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797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C69D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14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EE21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796</w:t>
            </w:r>
          </w:p>
        </w:tc>
      </w:tr>
      <w:tr w14:paraId="66217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A5D9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680E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30B5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C802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BC0A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DF2A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65E7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CBA17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F1AC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848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21B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4545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0910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8289</w:t>
            </w:r>
          </w:p>
        </w:tc>
      </w:tr>
      <w:tr w14:paraId="4CB20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0EC2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D950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1343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C2F4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08C2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2708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1B7E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5FD43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7B7D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7939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4EB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64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A972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2127</w:t>
            </w:r>
          </w:p>
        </w:tc>
      </w:tr>
      <w:tr w14:paraId="50E8E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0365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5758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FA72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07EA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56F4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16C0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0B8A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5FF8C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B8D0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519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89AC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5158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2BA5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0679</w:t>
            </w:r>
          </w:p>
        </w:tc>
      </w:tr>
      <w:tr w14:paraId="627A0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2D57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21EE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4F4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9B20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169D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D70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66B9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13B0B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F5D6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996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0011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7543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E752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62</w:t>
            </w:r>
          </w:p>
        </w:tc>
      </w:tr>
      <w:tr w14:paraId="7E36B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2D70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50EB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E1A1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80E6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6C65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9F7E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6776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48A6D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8D67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0293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8DB8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97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96E0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274</w:t>
            </w:r>
          </w:p>
        </w:tc>
      </w:tr>
      <w:tr w14:paraId="19ECF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191A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46FA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0B67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D350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843A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1308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A22D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44059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D949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188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FB4C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205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A698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1051</w:t>
            </w:r>
          </w:p>
        </w:tc>
      </w:tr>
      <w:tr w14:paraId="2757C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7AD1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0B68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D4AE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E469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A098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AEFB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7A8B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E4B82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6EB3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7185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D363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085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A684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9711</w:t>
            </w:r>
          </w:p>
        </w:tc>
      </w:tr>
      <w:tr w14:paraId="07F48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2075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4B60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E4E0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E54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457D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BE22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F16D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73FFC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35FE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867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2047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427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5FCA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4279</w:t>
            </w:r>
          </w:p>
        </w:tc>
      </w:tr>
      <w:tr w14:paraId="1056A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804D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7947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0FC2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4EF1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3709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3BEE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24F2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BC48F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6797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707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E6E5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94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80EB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1242</w:t>
            </w:r>
          </w:p>
        </w:tc>
      </w:tr>
      <w:tr w14:paraId="755DC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AFA1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D6B0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C011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B666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7E14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EAC2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038D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75613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EA83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2892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1483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181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535C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967</w:t>
            </w:r>
          </w:p>
        </w:tc>
      </w:tr>
      <w:tr w14:paraId="4D724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DC87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6759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DDE1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C1A6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8383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CBE3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A6FC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B5FDB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7C8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4384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D90E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8518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4FF4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8519</w:t>
            </w:r>
          </w:p>
        </w:tc>
      </w:tr>
      <w:tr w14:paraId="165AA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5201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9952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6F14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0DA0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D5F6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EA71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C3D3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30528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88A1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5856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0942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333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5534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3336</w:t>
            </w:r>
          </w:p>
        </w:tc>
      </w:tr>
      <w:tr w14:paraId="2A827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AEA5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6CE5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D0FA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A3D7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B4DB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D93C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1139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45E07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4DB9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4772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2E85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334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A6E9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3349</w:t>
            </w:r>
          </w:p>
        </w:tc>
      </w:tr>
      <w:tr w14:paraId="43D40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13B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8A71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FB1E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FEAE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3935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1363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7BE1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01FC7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D90D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9516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C108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52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855D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3387</w:t>
            </w:r>
          </w:p>
        </w:tc>
      </w:tr>
      <w:tr w14:paraId="06D04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3A5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7F7C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2725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60BD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F301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97F0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A952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CF3CB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72C4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42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79DB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9588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1F93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349</w:t>
            </w:r>
          </w:p>
        </w:tc>
      </w:tr>
      <w:tr w14:paraId="4108F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A829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A48E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1334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1E96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3EF6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04B9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4ECA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EE9D5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E067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300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ED91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403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D456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403</w:t>
            </w:r>
          </w:p>
        </w:tc>
      </w:tr>
      <w:tr w14:paraId="0B0E9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71C7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87E6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3F9D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E40D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5E53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6C84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2454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593A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D171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178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C022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165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6842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165</w:t>
            </w:r>
          </w:p>
        </w:tc>
      </w:tr>
      <w:tr w14:paraId="76C6E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DD25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8E4A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0A21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6A3E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451F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8197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C4E9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60CCD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A6FB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6678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6CD9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3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AD90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5716</w:t>
            </w:r>
          </w:p>
        </w:tc>
      </w:tr>
      <w:tr w14:paraId="48733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925E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55CD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1FDD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9E2D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CC55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902B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09BB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0192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D044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438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5EE9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163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C615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1634</w:t>
            </w:r>
          </w:p>
        </w:tc>
      </w:tr>
      <w:tr w14:paraId="66C09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713A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2D3C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C1DB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246E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151F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6A00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5229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11E78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C18D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0883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C47D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138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DEA6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0768</w:t>
            </w:r>
          </w:p>
        </w:tc>
      </w:tr>
      <w:tr w14:paraId="602B7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3664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E39A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5DA5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A705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EDD3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6B08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21DC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F091A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3629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7896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A06B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176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4766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368</w:t>
            </w:r>
          </w:p>
        </w:tc>
      </w:tr>
      <w:tr w14:paraId="5BE1B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7B1C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A4E5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93DA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AC78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05FF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003A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6AEF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7CAC8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AFE3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4606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B873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986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D6DF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9869</w:t>
            </w:r>
          </w:p>
        </w:tc>
      </w:tr>
      <w:tr w14:paraId="467BF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039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763E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0991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021E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754B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08A7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2328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CE561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1AA2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238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4139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97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ADFB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845</w:t>
            </w:r>
          </w:p>
        </w:tc>
      </w:tr>
      <w:tr w14:paraId="406D2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BDC5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EFEA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121A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EB6E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45DA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3E68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20B2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73616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DCA8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467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97E1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715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8593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7156</w:t>
            </w:r>
          </w:p>
        </w:tc>
      </w:tr>
      <w:tr w14:paraId="1D3DD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81A2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F3B7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87AA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BFEC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E44D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1405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B3E9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C7ABB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CA74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9935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DD36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6135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8AEC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999</w:t>
            </w:r>
          </w:p>
        </w:tc>
      </w:tr>
      <w:tr w14:paraId="08592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B0D5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E079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8AE1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D337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29C9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AA05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EB0F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60350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5886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5863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80A7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623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A050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6239</w:t>
            </w:r>
          </w:p>
        </w:tc>
      </w:tr>
      <w:tr w14:paraId="395AC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141F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66D7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FF4C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70DF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476E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31ED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FD85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F5D09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E58A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2713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BD01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5395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BC9D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856</w:t>
            </w:r>
          </w:p>
        </w:tc>
      </w:tr>
      <w:tr w14:paraId="2034C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E27D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7D8D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6242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65B8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472B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F416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A29C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881D9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CFD6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934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6E89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80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FD40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8697</w:t>
            </w:r>
          </w:p>
        </w:tc>
      </w:tr>
      <w:tr w14:paraId="05357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DFFA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68CE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5562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38AA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D08C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5704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3D0B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C4B7E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68DE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0994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2D83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404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83D2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1942</w:t>
            </w:r>
          </w:p>
        </w:tc>
      </w:tr>
      <w:tr w14:paraId="66661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008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FED8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2883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9702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0984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3A66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C0D9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9FF7D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F53B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1643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AB1D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036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7D9E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0366</w:t>
            </w:r>
          </w:p>
        </w:tc>
      </w:tr>
      <w:tr w14:paraId="5B099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908F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DB52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691D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57B9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5F40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F6D6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2743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19E93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22E1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3954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A367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3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18CF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341</w:t>
            </w:r>
          </w:p>
        </w:tc>
      </w:tr>
      <w:tr w14:paraId="02315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1C23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6C66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079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73A8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3BDC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3CE9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BB73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8EE57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1822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218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3C5C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055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2175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0551</w:t>
            </w:r>
          </w:p>
        </w:tc>
      </w:tr>
      <w:tr w14:paraId="72E91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71C6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5646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8DCA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339E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6E92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2A0E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2CDB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8BC16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CEA0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5647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91D0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84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6B8C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848</w:t>
            </w:r>
          </w:p>
        </w:tc>
      </w:tr>
      <w:tr w14:paraId="47758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2C7F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2ED3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606F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79DA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A0DB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124B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6816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B7251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D233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175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111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085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423F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0853</w:t>
            </w:r>
          </w:p>
        </w:tc>
      </w:tr>
      <w:tr w14:paraId="1F99B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B719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1D4C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A098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1AD9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B942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FAE6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5974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9847A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936D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9529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2378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1375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FCD7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003</w:t>
            </w:r>
          </w:p>
        </w:tc>
      </w:tr>
      <w:tr w14:paraId="58436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C49E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C412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03D0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5C91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BA9E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DBB0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E8F3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53A1C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C855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1373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C737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8805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8375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8805</w:t>
            </w:r>
          </w:p>
        </w:tc>
      </w:tr>
      <w:tr w14:paraId="52DE3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82E6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002F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0EB6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49E0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CC13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51C5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9440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5EE34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9DF5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23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D25D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8275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8EFB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8275</w:t>
            </w:r>
          </w:p>
        </w:tc>
      </w:tr>
      <w:tr w14:paraId="661CC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45E5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5F52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9CD3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18AA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1A1D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A710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1972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4F207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AD98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3367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B614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17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6FF4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171</w:t>
            </w:r>
          </w:p>
        </w:tc>
      </w:tr>
      <w:tr w14:paraId="4ED1C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9438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FF76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E1DB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BB41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FAB3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2D3B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C46A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ACC6A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2441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1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DCA1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178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B4D1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1781</w:t>
            </w:r>
          </w:p>
        </w:tc>
      </w:tr>
      <w:tr w14:paraId="7B61A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4B24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5FF2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B5F9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AF35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BA28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0000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1545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01028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E812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0436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7367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325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05E9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326</w:t>
            </w:r>
          </w:p>
        </w:tc>
      </w:tr>
      <w:tr w14:paraId="38277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55A1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5FAA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351E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16E2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6B33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6338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0F90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6FF39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C622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1664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EF3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95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4EBF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953</w:t>
            </w:r>
          </w:p>
        </w:tc>
      </w:tr>
      <w:tr w14:paraId="27E19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5735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7884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D784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B7D6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3348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198B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14FC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97751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BA77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782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23DD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21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08F3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2189</w:t>
            </w:r>
          </w:p>
        </w:tc>
      </w:tr>
      <w:tr w14:paraId="79967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B7E5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C338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66B9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CD3D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751A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3F02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F28F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99D88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53F1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597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DD02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111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543F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1119</w:t>
            </w:r>
          </w:p>
        </w:tc>
      </w:tr>
      <w:tr w14:paraId="26E67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BB86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DE6C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D482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0E4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506C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13DC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F576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A67B1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1EB8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7147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8C06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3872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A7DB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3872</w:t>
            </w:r>
          </w:p>
        </w:tc>
      </w:tr>
      <w:tr w14:paraId="1AC35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7EFD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F1DB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55A4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EB86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12B3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B515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748D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D92A1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E831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8023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0430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30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D452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309</w:t>
            </w:r>
          </w:p>
        </w:tc>
      </w:tr>
      <w:tr w14:paraId="04A23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690F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4DD8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F90E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B97D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1508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52D6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0980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653F4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57E2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4177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27F8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45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6BB2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4561</w:t>
            </w:r>
          </w:p>
        </w:tc>
      </w:tr>
      <w:tr w14:paraId="2B342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AA4B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4AF8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91DD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E89D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AF3F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01A8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2E5D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159D6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389E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0852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78C6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3482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60BF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3483</w:t>
            </w:r>
          </w:p>
        </w:tc>
      </w:tr>
      <w:tr w14:paraId="0EA8A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520E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21A4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E877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BC89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FC1D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537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A053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F5191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4FB6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8822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B059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025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845B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025</w:t>
            </w:r>
          </w:p>
        </w:tc>
      </w:tr>
      <w:tr w14:paraId="34283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B7AB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8328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1011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770F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306B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58D3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90AF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CE22C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0CBF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6259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5C03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8652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4027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8651</w:t>
            </w:r>
          </w:p>
        </w:tc>
      </w:tr>
      <w:tr w14:paraId="75C46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B42C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3CB1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040D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E5CA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AFA6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235F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3C63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B79B6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2AE24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B8352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4BE55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CAC5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195B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4D1A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EB21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7EAE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4B5D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954C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1A67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E5F74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8A695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B4E56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BEF91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96A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D486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1B90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0D7F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23F3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8595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DAC4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1792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3DE8F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B8E4A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D37DE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08E74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C1AF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1A5A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CA6B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7A57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DE86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B8E2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5194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32C8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6934C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B8CDF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9FD55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B0643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8AF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CB2A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D30A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325B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65FF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E1EA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FE8C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196B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15108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669E7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A04B1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2CD41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B73A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3065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8A6A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ABF3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F508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9302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7DA3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DC0F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EF2F6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933DB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DCEF4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5C57D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ECDF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0E37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805E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6CF8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B1E5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BD20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ED47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8297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5F5E8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B6BEA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29C9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1DA5A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5BAA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04" w:type="dxa"/>
            <w:gridSpan w:val="11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27C413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e: OF, organization fit; CF, community fit; OS, organization sacrifice; CS, community sacrifice; OL, organization link; CL, community link; "~" mean absence and boolean logic "not".</w:t>
            </w:r>
          </w:p>
        </w:tc>
      </w:tr>
    </w:tbl>
    <w:p w14:paraId="1EE33A65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115A1D"/>
    <w:rsid w:val="0BE47415"/>
    <w:rsid w:val="0C67638B"/>
    <w:rsid w:val="11CB1CF2"/>
    <w:rsid w:val="1A725422"/>
    <w:rsid w:val="25AB3B32"/>
    <w:rsid w:val="30055625"/>
    <w:rsid w:val="3044003E"/>
    <w:rsid w:val="38AA3DCA"/>
    <w:rsid w:val="44746709"/>
    <w:rsid w:val="47652830"/>
    <w:rsid w:val="49A95790"/>
    <w:rsid w:val="4CF85CA3"/>
    <w:rsid w:val="535321C1"/>
    <w:rsid w:val="5FF34CD1"/>
    <w:rsid w:val="651A2E81"/>
    <w:rsid w:val="680E4244"/>
    <w:rsid w:val="6BCF626D"/>
    <w:rsid w:val="71096990"/>
    <w:rsid w:val="75D03F20"/>
    <w:rsid w:val="773F08AA"/>
    <w:rsid w:val="7984641E"/>
    <w:rsid w:val="7CDD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240" w:lineRule="auto"/>
      <w:jc w:val="center"/>
      <w:outlineLvl w:val="0"/>
    </w:pPr>
    <w:rPr>
      <w:rFonts w:ascii="Times New Roman" w:hAnsi="Times New Roman" w:eastAsia="宋体"/>
      <w:b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360" w:lineRule="auto"/>
      <w:outlineLvl w:val="1"/>
    </w:pPr>
    <w:rPr>
      <w:rFonts w:ascii="Times New Roman" w:hAnsi="Times New Roman" w:eastAsia="宋体"/>
      <w:b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after="260" w:afterLines="0"/>
      <w:outlineLvl w:val="2"/>
    </w:pPr>
    <w:rPr>
      <w:rFonts w:ascii="Times New Roman" w:hAnsi="Times New Roman" w:eastAsia="宋体"/>
      <w:b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9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12</Words>
  <Characters>2244</Characters>
  <Lines>0</Lines>
  <Paragraphs>0</Paragraphs>
  <TotalTime>0</TotalTime>
  <ScaleCrop>false</ScaleCrop>
  <LinksUpToDate>false</LinksUpToDate>
  <CharactersWithSpaces>230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汪鑫</dc:creator>
  <cp:lastModifiedBy>嗷呜~</cp:lastModifiedBy>
  <dcterms:modified xsi:type="dcterms:W3CDTF">2025-09-04T03:0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A96BD466E1A4512AA37B75E7A7904E9_12</vt:lpwstr>
  </property>
  <property fmtid="{D5CDD505-2E9C-101B-9397-08002B2CF9AE}" pid="4" name="KSOTemplateDocerSaveRecord">
    <vt:lpwstr>eyJoZGlkIjoiNzUwYTIxYjMxNDE4OWM0Yjk5ODY4ZTJlNDcwZGE1ZjUiLCJ1c2VySWQiOiIxMDQxMjg5OTUzIn0=</vt:lpwstr>
  </property>
</Properties>
</file>